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40934" w14:textId="77777777" w:rsidR="00C3440D" w:rsidRDefault="00C3440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noProof/>
        </w:rPr>
        <w:drawing>
          <wp:inline distT="0" distB="0" distL="0" distR="0" wp14:anchorId="1337A9CF" wp14:editId="76A2634A">
            <wp:extent cx="5731510" cy="6690360"/>
            <wp:effectExtent l="0" t="0" r="2540" b="0"/>
            <wp:docPr id="1029227696" name="그림 1" descr="텍스트, 번호, 문서, 메뉴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227696" name="그림 1" descr="텍스트, 번호, 문서, 메뉴이(가) 표시된 사진&#10;&#10;AI가 생성한 콘텐츠는 부정확할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9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48995" w14:textId="7B56FBE2" w:rsidR="00C3440D" w:rsidRDefault="00C3440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Hlk190885274"/>
      <w:r>
        <w:rPr>
          <w:rFonts w:ascii="Times New Roman" w:hAnsi="Times New Roman" w:cs="Times New Roman" w:hint="eastAsia"/>
          <w:b/>
          <w:bCs/>
          <w:sz w:val="22"/>
          <w:szCs w:val="24"/>
        </w:rPr>
        <w:t>Fig</w:t>
      </w:r>
      <w:r w:rsidR="00317C54">
        <w:rPr>
          <w:rFonts w:ascii="Times New Roman" w:hAnsi="Times New Roman" w:cs="Times New Roman" w:hint="eastAsia"/>
          <w:b/>
          <w:bCs/>
          <w:sz w:val="22"/>
          <w:szCs w:val="24"/>
        </w:rPr>
        <w:t>ure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S1. </w:t>
      </w:r>
      <w:r w:rsidR="00317C54" w:rsidRPr="00C66515">
        <w:rPr>
          <w:rFonts w:ascii="Times New Roman" w:eastAsia="맑은 고딕" w:hAnsi="Times New Roman" w:cs="Times New Roman"/>
          <w:b/>
          <w:bCs/>
          <w:color w:val="111111"/>
          <w:sz w:val="22"/>
          <w:shd w:val="clear" w:color="auto" w:fill="FFFFFF"/>
        </w:rPr>
        <w:t xml:space="preserve">Forest plot </w:t>
      </w:r>
      <w:r w:rsidR="00CC7CFC">
        <w:rPr>
          <w:rFonts w:ascii="Times New Roman" w:eastAsia="맑은 고딕" w:hAnsi="Times New Roman" w:cs="Times New Roman" w:hint="eastAsia"/>
          <w:b/>
          <w:bCs/>
          <w:color w:val="111111"/>
          <w:sz w:val="22"/>
          <w:shd w:val="clear" w:color="auto" w:fill="FFFFFF"/>
        </w:rPr>
        <w:t xml:space="preserve">of </w:t>
      </w:r>
      <w:r w:rsidR="00317C54" w:rsidRPr="00C66515">
        <w:rPr>
          <w:rFonts w:ascii="Times New Roman" w:eastAsia="맑은 고딕" w:hAnsi="Times New Roman" w:cs="Times New Roman"/>
          <w:b/>
          <w:bCs/>
          <w:color w:val="111111"/>
          <w:sz w:val="22"/>
          <w:shd w:val="clear" w:color="auto" w:fill="FFFFFF"/>
        </w:rPr>
        <w:t>the hazard ratios and 95% confidence intervals for different cancer types.</w:t>
      </w:r>
      <w:r w:rsidR="00317C54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HR, hazard ratio; CI, confidence interval.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5EF1429B" w14:textId="6CBC570D" w:rsidR="00157FCA" w:rsidRPr="00AB6E0E" w:rsidRDefault="00157FCA" w:rsidP="00157FCA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AB6E0E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Table </w:t>
      </w:r>
      <w:r w:rsidR="006B7D1A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Pr="00AB6E0E">
        <w:rPr>
          <w:rFonts w:ascii="Times New Roman" w:hAnsi="Times New Roman" w:cs="Times New Roman"/>
          <w:b/>
          <w:bCs/>
          <w:sz w:val="22"/>
          <w:szCs w:val="24"/>
        </w:rPr>
        <w:t xml:space="preserve">1. Hazard ratios </w:t>
      </w:r>
      <w:r>
        <w:rPr>
          <w:rFonts w:ascii="Times New Roman" w:hAnsi="Times New Roman" w:cs="Times New Roman"/>
          <w:b/>
          <w:bCs/>
          <w:sz w:val="22"/>
          <w:szCs w:val="24"/>
        </w:rPr>
        <w:t>according to</w:t>
      </w:r>
      <w:r w:rsidRPr="00AB6E0E">
        <w:rPr>
          <w:rFonts w:ascii="Times New Roman" w:hAnsi="Times New Roman" w:cs="Times New Roman"/>
          <w:b/>
          <w:bCs/>
          <w:sz w:val="22"/>
          <w:szCs w:val="24"/>
        </w:rPr>
        <w:t xml:space="preserve"> the lag period </w:t>
      </w:r>
      <w:r>
        <w:rPr>
          <w:rFonts w:ascii="Times New Roman" w:hAnsi="Times New Roman" w:cs="Times New Roman"/>
          <w:b/>
          <w:bCs/>
          <w:sz w:val="22"/>
          <w:szCs w:val="24"/>
        </w:rPr>
        <w:t>with</w:t>
      </w:r>
      <w:r w:rsidRPr="00AB6E0E">
        <w:rPr>
          <w:rFonts w:ascii="Times New Roman" w:hAnsi="Times New Roman" w:cs="Times New Roman"/>
          <w:b/>
          <w:bCs/>
          <w:sz w:val="22"/>
          <w:szCs w:val="24"/>
        </w:rPr>
        <w:t xml:space="preserve"> one standard deviation increase in the </w:t>
      </w:r>
      <w:proofErr w:type="spellStart"/>
      <w:r w:rsidRPr="00AB6E0E">
        <w:rPr>
          <w:rFonts w:ascii="Times New Roman" w:hAnsi="Times New Roman" w:cs="Times New Roman"/>
          <w:b/>
          <w:bCs/>
          <w:sz w:val="22"/>
          <w:szCs w:val="24"/>
        </w:rPr>
        <w:t>CTDIvol</w:t>
      </w:r>
      <w:proofErr w:type="spellEnd"/>
      <w:r w:rsidRPr="00AB6E0E"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tbl>
      <w:tblPr>
        <w:tblW w:w="10200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2420"/>
        <w:gridCol w:w="2420"/>
        <w:gridCol w:w="2420"/>
      </w:tblGrid>
      <w:tr w:rsidR="00157FCA" w:rsidRPr="00AB6E0E" w14:paraId="6BBBC180" w14:textId="77777777" w:rsidTr="00962319">
        <w:trPr>
          <w:trHeight w:val="345"/>
        </w:trPr>
        <w:tc>
          <w:tcPr>
            <w:tcW w:w="2940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6895284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CC5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-year lag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128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-year lag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891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5-year lag</w:t>
            </w:r>
          </w:p>
        </w:tc>
      </w:tr>
      <w:tr w:rsidR="00157FCA" w:rsidRPr="00AB6E0E" w14:paraId="53669F2B" w14:textId="77777777" w:rsidTr="00962319">
        <w:trPr>
          <w:trHeight w:val="345"/>
        </w:trPr>
        <w:tc>
          <w:tcPr>
            <w:tcW w:w="294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CFB2C8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ancer type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E83FE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E9AE8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DA6BC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</w:tr>
      <w:tr w:rsidR="00157FCA" w:rsidRPr="00AB6E0E" w14:paraId="37418ECF" w14:textId="77777777" w:rsidTr="00962319">
        <w:trPr>
          <w:trHeight w:val="345"/>
        </w:trPr>
        <w:tc>
          <w:tcPr>
            <w:tcW w:w="2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0C9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olid malignancies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B9C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67(1.151,1.184)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AE4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69(1.151,1.188)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DED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78(1.152,1.204)</w:t>
            </w:r>
          </w:p>
        </w:tc>
      </w:tr>
      <w:tr w:rsidR="00157FCA" w:rsidRPr="00AB6E0E" w14:paraId="7D777C68" w14:textId="77777777" w:rsidTr="00962319">
        <w:trPr>
          <w:trHeight w:val="330"/>
        </w:trPr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779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Mouth and pharynx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8DE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(1.012,1.262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E40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5(1.011,1.273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FBB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2(0.963,1.329)</w:t>
            </w:r>
          </w:p>
        </w:tc>
      </w:tr>
      <w:tr w:rsidR="00157FCA" w:rsidRPr="00AB6E0E" w14:paraId="7B0DDC7B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A1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Digestive syste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1B7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45(1.07,1.22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D4B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2(1.073,1.23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4C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8(1.043,1.284)</w:t>
            </w:r>
          </w:p>
        </w:tc>
      </w:tr>
      <w:tr w:rsidR="00157FCA" w:rsidRPr="00AB6E0E" w14:paraId="0A37FE5A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563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Respiratory syste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503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4(1.011,1.27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BAC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42(1.011,1.28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575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(0.986,1.341)</w:t>
            </w:r>
          </w:p>
        </w:tc>
      </w:tr>
      <w:tr w:rsidR="00157FCA" w:rsidRPr="00AB6E0E" w14:paraId="38F3DDFD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705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Bo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1B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91(0.98,1.21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8DF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78(0.936,1.24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AA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85(0.906,1.299)</w:t>
            </w:r>
          </w:p>
        </w:tc>
      </w:tr>
      <w:tr w:rsidR="00157FCA" w:rsidRPr="00AB6E0E" w14:paraId="2E91CAC8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08C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Melanom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9A4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09(0.91,1.35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37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62(0.754,1.49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C07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2(0.529,1.966)</w:t>
            </w:r>
          </w:p>
        </w:tc>
      </w:tr>
      <w:tr w:rsidR="00157FCA" w:rsidRPr="00AB6E0E" w14:paraId="075DBD86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38F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Soft tissu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360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85(1.136,1.23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590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96(1.147,1.24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463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06(1.147,1.268)</w:t>
            </w:r>
          </w:p>
        </w:tc>
      </w:tr>
      <w:tr w:rsidR="00157FCA" w:rsidRPr="00AB6E0E" w14:paraId="6B662294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810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Breas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41C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754(0.184,3.09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E1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752(0.18,3.13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1C5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157FCA" w:rsidRPr="00AB6E0E" w14:paraId="74274A66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F3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Female genit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B60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26(1.032,1.22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C12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3(1.036,1.2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CF8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9(1.032,1.301)</w:t>
            </w:r>
          </w:p>
        </w:tc>
      </w:tr>
      <w:tr w:rsidR="00157FCA" w:rsidRPr="00AB6E0E" w14:paraId="7CFAA0F1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104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Male genit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834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43(1.016,1.28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34E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4(1.029,1.29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44C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8(0.899,1.441)</w:t>
            </w:r>
          </w:p>
        </w:tc>
      </w:tr>
      <w:tr w:rsidR="00157FCA" w:rsidRPr="00AB6E0E" w14:paraId="0DB04EC2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3A2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Urinar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ED1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77(1.09,1.27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8B8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76(1.073,1.28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988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09(1.101,1.328)</w:t>
            </w:r>
          </w:p>
        </w:tc>
      </w:tr>
      <w:tr w:rsidR="00157FCA" w:rsidRPr="00AB6E0E" w14:paraId="37A1A2E5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288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Bra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B9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01(1.181,1.22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11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(1.177,1.22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096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06(1.171,1.242)</w:t>
            </w:r>
          </w:p>
        </w:tc>
      </w:tr>
      <w:tr w:rsidR="00157FCA" w:rsidRPr="00AB6E0E" w14:paraId="5B210AAF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E2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Thyroi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1D0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06(1.048,1.16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3F8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17(1.057,1.1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06E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8(1.066,1.216)</w:t>
            </w:r>
          </w:p>
        </w:tc>
      </w:tr>
      <w:tr w:rsidR="00157FCA" w:rsidRPr="00AB6E0E" w14:paraId="123DEC96" w14:textId="77777777" w:rsidTr="00962319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C6F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Unspecifie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16E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5(1.042,1.2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098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62(1.049,1.28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E61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712(0.255,1.986)</w:t>
            </w:r>
          </w:p>
        </w:tc>
      </w:tr>
      <w:tr w:rsidR="00157FCA" w:rsidRPr="00AB6E0E" w14:paraId="05022A93" w14:textId="77777777" w:rsidTr="00962319">
        <w:trPr>
          <w:trHeight w:val="570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9E83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bookmarkStart w:id="1" w:name="_Hlk154065289"/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ymphoid and hematopoietic malignancies</w:t>
            </w:r>
            <w:bookmarkEnd w:id="1"/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83B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20(1.09,1.151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D52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25(1.094,1.158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38A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24(1.077,1.174)</w:t>
            </w:r>
          </w:p>
        </w:tc>
      </w:tr>
      <w:tr w:rsidR="00157FCA" w:rsidRPr="00AB6E0E" w14:paraId="71FEE092" w14:textId="77777777" w:rsidTr="00962319">
        <w:trPr>
          <w:trHeight w:val="330"/>
        </w:trPr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FCF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Hodgkin's lymphoma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F54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74(0.853,1.351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A06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02(0.898,1.353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445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832(0.404,1.714)</w:t>
            </w:r>
          </w:p>
        </w:tc>
      </w:tr>
      <w:tr w:rsidR="00157FCA" w:rsidRPr="00AB6E0E" w14:paraId="4B3F5660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43D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Other lymphoma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54D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85(0.965,1.2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C67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99(0.979,1.23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BCD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13(0.979,1.265)</w:t>
            </w:r>
          </w:p>
        </w:tc>
      </w:tr>
      <w:tr w:rsidR="00157FCA" w:rsidRPr="00AB6E0E" w14:paraId="4C27577F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8BA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Other lymphoid cance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32E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94(0.983,1.21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7CD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91(0.963,1.23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670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64(0.84,1.348)</w:t>
            </w:r>
          </w:p>
        </w:tc>
      </w:tr>
      <w:tr w:rsidR="00157FCA" w:rsidRPr="00AB6E0E" w14:paraId="00E087A0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7D9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Leukemias and myeloi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537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27(1.095,1.1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8E4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2(1.098,1.16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7E2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5(1.085,1.187)</w:t>
            </w:r>
          </w:p>
        </w:tc>
      </w:tr>
      <w:tr w:rsidR="00157FCA" w:rsidRPr="00AB6E0E" w14:paraId="73DA37F9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C19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Leukemia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E1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26(1.092,1.16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DE2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29(1.093,1.16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8B2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5(1.083,1.19)</w:t>
            </w:r>
          </w:p>
        </w:tc>
      </w:tr>
      <w:tr w:rsidR="00157FCA" w:rsidRPr="00AB6E0E" w14:paraId="7C276A5B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3F6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Lymphoid leukemi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F95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01(0.86,1.16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C35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18(0.875,1.18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C68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74(0.925,1.247)</w:t>
            </w:r>
          </w:p>
        </w:tc>
      </w:tr>
      <w:tr w:rsidR="00157FCA" w:rsidRPr="00AB6E0E" w14:paraId="5E26D63B" w14:textId="77777777" w:rsidTr="009F547C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172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Other </w:t>
            </w:r>
            <w:r w:rsidRPr="0036446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yeloid </w:t>
            </w:r>
            <w:r w:rsidRPr="002A6C6D">
              <w:rPr>
                <w:rFonts w:ascii="Times New Roman" w:eastAsia="맑은 고딕" w:hAnsi="Times New Roman" w:cs="Times New Roman"/>
                <w:kern w:val="0"/>
                <w:sz w:val="22"/>
              </w:rPr>
              <w:t>cance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56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45(1.111,1.17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61E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49(1.113,1.186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1A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3(1.098,1.211)</w:t>
            </w:r>
          </w:p>
        </w:tc>
      </w:tr>
      <w:tr w:rsidR="00157FCA" w:rsidRPr="00AB6E0E" w14:paraId="1D907188" w14:textId="77777777" w:rsidTr="00962319">
        <w:trPr>
          <w:trHeight w:val="345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56B6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Myelodyspl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28D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39(1.043,1.24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168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49(1.055,1.25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CD8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29(0.961,1.325)</w:t>
            </w:r>
          </w:p>
        </w:tc>
      </w:tr>
      <w:tr w:rsidR="00157FCA" w:rsidRPr="00AB6E0E" w14:paraId="2EF8714A" w14:textId="77777777" w:rsidTr="00962319">
        <w:trPr>
          <w:trHeight w:val="330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339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otal cancers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0E4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3(1.139,1.167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9F8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5(1.139,1.171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64D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61(1.139,1.184)</w:t>
            </w:r>
          </w:p>
        </w:tc>
      </w:tr>
      <w:tr w:rsidR="00157FCA" w:rsidRPr="00AB6E0E" w14:paraId="4D0186B0" w14:textId="77777777" w:rsidTr="009F547C">
        <w:trPr>
          <w:trHeight w:val="330"/>
        </w:trPr>
        <w:tc>
          <w:tcPr>
            <w:tcW w:w="102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F93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djusted for </w:t>
            </w:r>
            <w:bookmarkStart w:id="2" w:name="_Hlk154064472"/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>age, sex, household income, and place of residence</w:t>
            </w:r>
            <w:bookmarkEnd w:id="2"/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  <w:p w14:paraId="1B4BFBA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>CTDIvol</w:t>
            </w:r>
            <w:proofErr w:type="spellEnd"/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v</w:t>
            </w:r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>olume computed tomography dose index; HR, hazard ratio; CI, confidence interval.</w:t>
            </w:r>
          </w:p>
        </w:tc>
      </w:tr>
    </w:tbl>
    <w:p w14:paraId="4E98EC0C" w14:textId="77777777" w:rsidR="00157FCA" w:rsidRPr="00AB6E0E" w:rsidRDefault="00157FCA" w:rsidP="00157FC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p w14:paraId="5BA46798" w14:textId="77777777" w:rsidR="00157FCA" w:rsidRPr="00AB6E0E" w:rsidRDefault="00157FCA" w:rsidP="00157FC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 w:rsidRPr="00AB6E0E"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4D2706E3" w14:textId="0C4D257D" w:rsidR="00157FCA" w:rsidRPr="00AB6E0E" w:rsidRDefault="00157FCA" w:rsidP="00157FC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 w:rsidRPr="00AB6E0E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Table </w:t>
      </w:r>
      <w:r w:rsidR="00F86772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Pr="00AB6E0E">
        <w:rPr>
          <w:rFonts w:ascii="Times New Roman" w:hAnsi="Times New Roman" w:cs="Times New Roman"/>
          <w:b/>
          <w:bCs/>
          <w:sz w:val="22"/>
          <w:szCs w:val="24"/>
        </w:rPr>
        <w:t>2. Hazard ratios for exposed organ doses (</w:t>
      </w:r>
      <w:proofErr w:type="spellStart"/>
      <w:r w:rsidRPr="00AB6E0E">
        <w:rPr>
          <w:rFonts w:ascii="Times New Roman" w:hAnsi="Times New Roman" w:cs="Times New Roman"/>
          <w:b/>
          <w:bCs/>
          <w:sz w:val="22"/>
          <w:szCs w:val="24"/>
        </w:rPr>
        <w:t>mGy</w:t>
      </w:r>
      <w:proofErr w:type="spellEnd"/>
      <w:r w:rsidRPr="00AB6E0E">
        <w:rPr>
          <w:rFonts w:ascii="Times New Roman" w:hAnsi="Times New Roman" w:cs="Times New Roman"/>
          <w:b/>
          <w:bCs/>
          <w:sz w:val="22"/>
          <w:szCs w:val="24"/>
        </w:rPr>
        <w:t xml:space="preserve">) to body parts subjected to CT </w:t>
      </w:r>
      <w:r>
        <w:rPr>
          <w:rFonts w:ascii="Times New Roman" w:hAnsi="Times New Roman" w:cs="Times New Roman"/>
          <w:b/>
          <w:bCs/>
          <w:sz w:val="22"/>
          <w:szCs w:val="24"/>
        </w:rPr>
        <w:t>according to</w:t>
      </w:r>
      <w:r w:rsidRPr="00AB6E0E">
        <w:rPr>
          <w:rFonts w:ascii="Times New Roman" w:hAnsi="Times New Roman" w:cs="Times New Roman"/>
          <w:b/>
          <w:bCs/>
          <w:sz w:val="22"/>
          <w:szCs w:val="24"/>
        </w:rPr>
        <w:t xml:space="preserve"> cancer type.</w:t>
      </w:r>
    </w:p>
    <w:tbl>
      <w:tblPr>
        <w:tblW w:w="9924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7"/>
        <w:gridCol w:w="992"/>
        <w:gridCol w:w="993"/>
        <w:gridCol w:w="2268"/>
        <w:gridCol w:w="1134"/>
      </w:tblGrid>
      <w:tr w:rsidR="00157FCA" w:rsidRPr="00AB6E0E" w14:paraId="79A29B20" w14:textId="77777777" w:rsidTr="00005539">
        <w:trPr>
          <w:trHeight w:val="345"/>
        </w:trPr>
        <w:tc>
          <w:tcPr>
            <w:tcW w:w="453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0160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ancer typ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A8D3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Even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791E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IR</w:t>
            </w: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5237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F1A5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157FCA" w:rsidRPr="00AB6E0E" w14:paraId="22097A81" w14:textId="77777777" w:rsidTr="009F547C">
        <w:trPr>
          <w:trHeight w:val="330"/>
        </w:trPr>
        <w:tc>
          <w:tcPr>
            <w:tcW w:w="45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60FE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olid malignanc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C5BA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49D3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0EDE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367F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57FCA" w:rsidRPr="00AB6E0E" w14:paraId="3FADDF0B" w14:textId="77777777" w:rsidTr="009F547C">
        <w:trPr>
          <w:trHeight w:val="330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AD6AA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Brain ca. </w:t>
            </w: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(All CTs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E2311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81E25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.9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D5439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01 (1.177–1.22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8E570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157FCA" w:rsidRPr="00AB6E0E" w14:paraId="0E213E58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52881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Abdomen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CC44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1FE4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.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C3DB2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947 (0.702–1.27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A60D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723</w:t>
            </w:r>
          </w:p>
        </w:tc>
      </w:tr>
      <w:tr w:rsidR="00157FCA" w:rsidRPr="00AB6E0E" w14:paraId="3B272DA6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61789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Chest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5BB1F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70F4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.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2A3C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40 (0.689–1.56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2334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852</w:t>
            </w:r>
          </w:p>
        </w:tc>
      </w:tr>
      <w:tr w:rsidR="00157FCA" w:rsidRPr="00AB6E0E" w14:paraId="2D7FBC85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0F0BE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Neck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770A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9C68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.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21FA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98 (0.863–1.6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5439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282</w:t>
            </w:r>
          </w:p>
        </w:tc>
      </w:tr>
      <w:tr w:rsidR="00157FCA" w:rsidRPr="00AB6E0E" w14:paraId="391886B3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70160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400" w:firstLine="8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+ Brain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9F0F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6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E3F8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.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8B57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86 (1.162–1.21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5E39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157FCA" w:rsidRPr="00AB6E0E" w14:paraId="60A9B644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F4440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Spine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20FC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3A29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.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1C3F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81 (0.713–1.6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7A24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713</w:t>
            </w:r>
          </w:p>
        </w:tc>
      </w:tr>
      <w:tr w:rsidR="00157FCA" w:rsidRPr="00AB6E0E" w14:paraId="0E1A3A26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C2302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Upper-extremity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F60F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831D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6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D92F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91 (0.625–1.9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D24D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758</w:t>
            </w:r>
          </w:p>
        </w:tc>
      </w:tr>
      <w:tr w:rsidR="00157FCA" w:rsidRPr="00AB6E0E" w14:paraId="21F236E1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357D9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Lower-extremity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F4BF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21B3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.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B210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832 (0.511–1.3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F537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461</w:t>
            </w:r>
          </w:p>
        </w:tc>
      </w:tr>
      <w:tr w:rsidR="00157FCA" w:rsidRPr="00AB6E0E" w14:paraId="36735790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301B1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Digestive ca. </w:t>
            </w: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(All CT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D55B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F3FE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4422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85 (1.240–1.3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CA06C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157FCA" w:rsidRPr="00AB6E0E" w14:paraId="4E11748F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F3038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  + Abdomen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B588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081B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.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C792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310 (1.243–1.38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0D82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157FCA" w:rsidRPr="00AB6E0E" w14:paraId="1B1F2204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B17FD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Chest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3536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32B2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.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C1CE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05 (1.048–1.3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D0B8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009</w:t>
            </w:r>
          </w:p>
        </w:tc>
      </w:tr>
      <w:tr w:rsidR="00157FCA" w:rsidRPr="00AB6E0E" w14:paraId="54DFA6BA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68B83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Neck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0CC4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8E07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8CD1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39 (0.882–1.74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0AF3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217</w:t>
            </w:r>
          </w:p>
        </w:tc>
      </w:tr>
      <w:tr w:rsidR="00157FCA" w:rsidRPr="00AB6E0E" w14:paraId="5DF9DE0A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0C192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400" w:firstLine="8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+ Brain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E5A2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5EB6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4A8B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869 (0.505–1.49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8FCE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613</w:t>
            </w:r>
          </w:p>
        </w:tc>
      </w:tr>
      <w:tr w:rsidR="00157FCA" w:rsidRPr="00AB6E0E" w14:paraId="7721D6C1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C8047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Spine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12DF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D2E8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FBE8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485 (0.086–2.7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DED3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413</w:t>
            </w:r>
          </w:p>
        </w:tc>
      </w:tr>
      <w:tr w:rsidR="00157FCA" w:rsidRPr="00AB6E0E" w14:paraId="638312F7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38956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Upper-extremity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8BB2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1ABF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F6E9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89 (0.911–1.55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339F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202</w:t>
            </w:r>
          </w:p>
        </w:tc>
      </w:tr>
      <w:tr w:rsidR="00157FCA" w:rsidRPr="00AB6E0E" w14:paraId="0192B178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7B78F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Lower-extremity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BFFB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D9F2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F007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942 (0.539–1.6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2C88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833</w:t>
            </w:r>
          </w:p>
        </w:tc>
      </w:tr>
      <w:tr w:rsidR="00157FCA" w:rsidRPr="00AB6E0E" w14:paraId="7BADFEC3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AF005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Mouth and pharynx ca. </w:t>
            </w: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(ALL CT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CE8D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D606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79F77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7(1.045–1.28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D687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005</w:t>
            </w:r>
          </w:p>
        </w:tc>
      </w:tr>
      <w:tr w:rsidR="00157FCA" w:rsidRPr="00AB6E0E" w14:paraId="3017DDC7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13752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firstLineChars="500" w:firstLine="1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+ Abdomen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22BD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7B1D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D5DF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666 (0.235–1.88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9B73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445</w:t>
            </w:r>
          </w:p>
        </w:tc>
      </w:tr>
      <w:tr w:rsidR="00157FCA" w:rsidRPr="00AB6E0E" w14:paraId="757368FD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A3F8B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firstLineChars="500" w:firstLine="110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+ Chest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9E4D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BF95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89EF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376 (0.038–3.7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87F2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405</w:t>
            </w:r>
          </w:p>
        </w:tc>
      </w:tr>
      <w:tr w:rsidR="00157FCA" w:rsidRPr="00AB6E0E" w14:paraId="46DF9DBC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8F9FF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400" w:firstLine="8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+ Neck CT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9339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C94F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7.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2BF6F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62(1.142–1.3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F1C5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157FCA" w:rsidRPr="00AB6E0E" w14:paraId="2395F996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B3048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400" w:firstLine="8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+ Brain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055C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689E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4629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73 (0.827–1.3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628B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595</w:t>
            </w:r>
          </w:p>
        </w:tc>
      </w:tr>
      <w:tr w:rsidR="00157FCA" w:rsidRPr="00AB6E0E" w14:paraId="5755B727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94ACE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400" w:firstLine="8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+ Spine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B249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69D0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3D56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301 (0.013–6.85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F073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451</w:t>
            </w:r>
          </w:p>
        </w:tc>
      </w:tr>
      <w:tr w:rsidR="00157FCA" w:rsidRPr="00AB6E0E" w14:paraId="096BC865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60470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400" w:firstLine="8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+ Upper-extremity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0EA8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1E58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E62F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25 (0.378–2.77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8C85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962</w:t>
            </w:r>
          </w:p>
        </w:tc>
      </w:tr>
      <w:tr w:rsidR="00157FCA" w:rsidRPr="00AB6E0E" w14:paraId="2BA053BC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3830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400" w:firstLine="8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+ Lower-extremity C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6E0E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E3E8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1A7A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993 (0.290–3.40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84BC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992</w:t>
            </w:r>
          </w:p>
        </w:tc>
      </w:tr>
      <w:tr w:rsidR="00157FCA" w:rsidRPr="00AB6E0E" w14:paraId="4B4E81A7" w14:textId="77777777" w:rsidTr="009F547C">
        <w:trPr>
          <w:trHeight w:val="330"/>
        </w:trPr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9147C" w14:textId="77777777" w:rsidR="00157FCA" w:rsidRPr="0036446C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6446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ymphoid and hematopoietic malignan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3B3F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ABE5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46292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674D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57FCA" w:rsidRPr="00AB6E0E" w14:paraId="0FD5C85E" w14:textId="77777777" w:rsidTr="009F547C">
        <w:trPr>
          <w:trHeight w:val="330"/>
        </w:trPr>
        <w:tc>
          <w:tcPr>
            <w:tcW w:w="45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DD0BA36" w14:textId="77777777" w:rsidR="00157FCA" w:rsidRPr="0036446C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6446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Leukemias and myeloid </w:t>
            </w:r>
            <w:r w:rsidRPr="002A6C6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ancers</w:t>
            </w:r>
            <w:r w:rsidRPr="0036446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36446C">
              <w:rPr>
                <w:rFonts w:ascii="Times New Roman" w:eastAsia="맑은 고딕" w:hAnsi="Times New Roman" w:cs="Times New Roman"/>
                <w:kern w:val="0"/>
                <w:sz w:val="22"/>
              </w:rPr>
              <w:t>(All CTs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847B9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45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861EC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6.5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56B64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76 (1.053–1.10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9C2F7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157FCA" w:rsidRPr="00AB6E0E" w14:paraId="3BF0EBE3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74736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 w:firstLineChars="400" w:firstLine="8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+ Abdominal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CD5B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ED0D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9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FF89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7 (1.059–1.26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0A32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157FCA" w:rsidRPr="00AB6E0E" w14:paraId="36A9BF17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962494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Chest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615B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AC53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5.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BFB36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27 (1.019–1.24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11D9D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021</w:t>
            </w:r>
          </w:p>
        </w:tc>
      </w:tr>
      <w:tr w:rsidR="00157FCA" w:rsidRPr="00AB6E0E" w14:paraId="0A8846EE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14B1E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Neck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95E2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EE93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1.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4FEE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60 (0.995–1.35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2BDC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058</w:t>
            </w:r>
          </w:p>
        </w:tc>
      </w:tr>
      <w:tr w:rsidR="00157FCA" w:rsidRPr="00AB6E0E" w14:paraId="19E67E16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15D531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Brain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087E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2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9F1C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6.9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E685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80 (1.049–1.1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C6B3A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157FCA" w:rsidRPr="00AB6E0E" w14:paraId="36F72A9F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7FCDDC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Spine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94FC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683DA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9.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CEDA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247 (1.025–1.5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606F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027</w:t>
            </w:r>
          </w:p>
        </w:tc>
      </w:tr>
      <w:tr w:rsidR="00157FCA" w:rsidRPr="00AB6E0E" w14:paraId="31A2593B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2AE24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Upper-extremity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70FA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FBE40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5.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2758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155 (0.924–1.4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321BE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207</w:t>
            </w:r>
          </w:p>
        </w:tc>
      </w:tr>
      <w:tr w:rsidR="00157FCA" w:rsidRPr="00AB6E0E" w14:paraId="18833823" w14:textId="77777777" w:rsidTr="009F547C">
        <w:trPr>
          <w:trHeight w:val="330"/>
        </w:trPr>
        <w:tc>
          <w:tcPr>
            <w:tcW w:w="453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45F2C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+ Lower-extremity C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01EB9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79C4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5.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2963F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1.099 (0.844–1.4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ADBE8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 w:val="22"/>
              </w:rPr>
              <w:t>0.484</w:t>
            </w:r>
          </w:p>
        </w:tc>
      </w:tr>
      <w:tr w:rsidR="00157FCA" w:rsidRPr="00AB6E0E" w14:paraId="544F493F" w14:textId="77777777" w:rsidTr="009F547C">
        <w:trPr>
          <w:trHeight w:val="330"/>
        </w:trPr>
        <w:tc>
          <w:tcPr>
            <w:tcW w:w="9924" w:type="dxa"/>
            <w:gridSpan w:val="5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D5CEB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6E0E">
              <w:rPr>
                <w:rFonts w:ascii="Times New Roman" w:hAnsi="Times New Roman" w:cs="Times New Roman"/>
                <w:szCs w:val="20"/>
                <w:shd w:val="clear" w:color="auto" w:fill="FFFFFF"/>
                <w:vertAlign w:val="superscript"/>
              </w:rPr>
              <w:t>†</w:t>
            </w:r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>IR defined as events per 100,000 person-years.</w:t>
            </w:r>
          </w:p>
          <w:p w14:paraId="04B2AB25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>Adjusted for age, sex, household income, and place of residence.</w:t>
            </w:r>
          </w:p>
          <w:p w14:paraId="555C6303" w14:textId="77777777" w:rsidR="00157FCA" w:rsidRPr="00AB6E0E" w:rsidRDefault="00157FCA" w:rsidP="009F54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>CTDIvol</w:t>
            </w:r>
            <w:proofErr w:type="spellEnd"/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v</w:t>
            </w:r>
            <w:r w:rsidRPr="00AB6E0E">
              <w:rPr>
                <w:rFonts w:ascii="Times New Roman" w:eastAsia="맑은 고딕" w:hAnsi="Times New Roman" w:cs="Times New Roman"/>
                <w:kern w:val="0"/>
                <w:szCs w:val="20"/>
              </w:rPr>
              <w:t>olume computed tomography dose index; IR, incidence rate; HR, hazard ratio; CI, confidence interval.</w:t>
            </w:r>
          </w:p>
        </w:tc>
      </w:tr>
    </w:tbl>
    <w:p w14:paraId="361D91B5" w14:textId="7A36B386" w:rsidR="00517B98" w:rsidRPr="00157FCA" w:rsidRDefault="00517B98" w:rsidP="00157FCA"/>
    <w:sectPr w:rsidR="00517B98" w:rsidRPr="00157F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30BE2" w14:textId="77777777" w:rsidR="00434A4E" w:rsidRDefault="00434A4E" w:rsidP="00A90FDE">
      <w:pPr>
        <w:spacing w:after="0" w:line="240" w:lineRule="auto"/>
      </w:pPr>
      <w:r>
        <w:separator/>
      </w:r>
    </w:p>
  </w:endnote>
  <w:endnote w:type="continuationSeparator" w:id="0">
    <w:p w14:paraId="2F9EACD6" w14:textId="77777777" w:rsidR="00434A4E" w:rsidRDefault="00434A4E" w:rsidP="00A90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C2BEC" w14:textId="77777777" w:rsidR="00434A4E" w:rsidRDefault="00434A4E" w:rsidP="00A90FDE">
      <w:pPr>
        <w:spacing w:after="0" w:line="240" w:lineRule="auto"/>
      </w:pPr>
      <w:r>
        <w:separator/>
      </w:r>
    </w:p>
  </w:footnote>
  <w:footnote w:type="continuationSeparator" w:id="0">
    <w:p w14:paraId="7E4B3DFB" w14:textId="77777777" w:rsidR="00434A4E" w:rsidRDefault="00434A4E" w:rsidP="00A90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8D"/>
    <w:rsid w:val="00005539"/>
    <w:rsid w:val="00010041"/>
    <w:rsid w:val="0009346B"/>
    <w:rsid w:val="000A095C"/>
    <w:rsid w:val="000C5718"/>
    <w:rsid w:val="00106DCE"/>
    <w:rsid w:val="00110244"/>
    <w:rsid w:val="00157FCA"/>
    <w:rsid w:val="00164C2D"/>
    <w:rsid w:val="00170423"/>
    <w:rsid w:val="0026118E"/>
    <w:rsid w:val="00293F15"/>
    <w:rsid w:val="002F1018"/>
    <w:rsid w:val="00317C54"/>
    <w:rsid w:val="003207AB"/>
    <w:rsid w:val="003C530C"/>
    <w:rsid w:val="003D317E"/>
    <w:rsid w:val="003D7BAB"/>
    <w:rsid w:val="004107F2"/>
    <w:rsid w:val="00434A4E"/>
    <w:rsid w:val="004716D1"/>
    <w:rsid w:val="004A2006"/>
    <w:rsid w:val="004C74D3"/>
    <w:rsid w:val="00517B98"/>
    <w:rsid w:val="00555BE2"/>
    <w:rsid w:val="0056050A"/>
    <w:rsid w:val="00585EEF"/>
    <w:rsid w:val="005C5635"/>
    <w:rsid w:val="005C7218"/>
    <w:rsid w:val="005F004F"/>
    <w:rsid w:val="00624AC0"/>
    <w:rsid w:val="00641122"/>
    <w:rsid w:val="006A0B87"/>
    <w:rsid w:val="006B7D1A"/>
    <w:rsid w:val="006D783E"/>
    <w:rsid w:val="007B0CA6"/>
    <w:rsid w:val="007E06E1"/>
    <w:rsid w:val="00955983"/>
    <w:rsid w:val="00962319"/>
    <w:rsid w:val="0098621A"/>
    <w:rsid w:val="009B0882"/>
    <w:rsid w:val="009B7164"/>
    <w:rsid w:val="00A63E59"/>
    <w:rsid w:val="00A80537"/>
    <w:rsid w:val="00A90FDE"/>
    <w:rsid w:val="00AA065E"/>
    <w:rsid w:val="00AA5FF3"/>
    <w:rsid w:val="00B03A42"/>
    <w:rsid w:val="00B23116"/>
    <w:rsid w:val="00BE0C57"/>
    <w:rsid w:val="00BF03F9"/>
    <w:rsid w:val="00C3440D"/>
    <w:rsid w:val="00CC7CFC"/>
    <w:rsid w:val="00CE2213"/>
    <w:rsid w:val="00D03E94"/>
    <w:rsid w:val="00D36006"/>
    <w:rsid w:val="00DB4F8D"/>
    <w:rsid w:val="00E32093"/>
    <w:rsid w:val="00E508C0"/>
    <w:rsid w:val="00EB2754"/>
    <w:rsid w:val="00EC0426"/>
    <w:rsid w:val="00EC6B7D"/>
    <w:rsid w:val="00EE6312"/>
    <w:rsid w:val="00F31D4B"/>
    <w:rsid w:val="00F330C0"/>
    <w:rsid w:val="00F50ED6"/>
    <w:rsid w:val="00F852A4"/>
    <w:rsid w:val="00F8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51D78"/>
  <w15:chartTrackingRefBased/>
  <w15:docId w15:val="{D65E8F60-D7DA-43C2-A2B5-FD0191CFB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F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F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0FDE"/>
  </w:style>
  <w:style w:type="paragraph" w:styleId="a4">
    <w:name w:val="footer"/>
    <w:basedOn w:val="a"/>
    <w:link w:val="Char0"/>
    <w:uiPriority w:val="99"/>
    <w:unhideWhenUsed/>
    <w:rsid w:val="00A90F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0FDE"/>
  </w:style>
  <w:style w:type="table" w:styleId="a5">
    <w:name w:val="Table Grid"/>
    <w:basedOn w:val="a1"/>
    <w:uiPriority w:val="39"/>
    <w:rsid w:val="00555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1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3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수</dc:creator>
  <cp:keywords/>
  <dc:description/>
  <cp:lastModifiedBy>한상수</cp:lastModifiedBy>
  <cp:revision>14</cp:revision>
  <dcterms:created xsi:type="dcterms:W3CDTF">2024-01-22T08:28:00Z</dcterms:created>
  <dcterms:modified xsi:type="dcterms:W3CDTF">2025-04-30T12:52:00Z</dcterms:modified>
</cp:coreProperties>
</file>